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64CBD" w14:textId="77777777" w:rsidR="00C83C5E" w:rsidRPr="00451085" w:rsidRDefault="00C83C5E" w:rsidP="005F36AC">
      <w:pPr>
        <w:spacing w:line="300" w:lineRule="auto"/>
        <w:rPr>
          <w:rFonts w:ascii="Times New Roman" w:hAnsi="Times New Roman" w:cs="Times New Roman"/>
          <w:sz w:val="18"/>
          <w:szCs w:val="18"/>
        </w:rPr>
      </w:pPr>
    </w:p>
    <w:p w14:paraId="6A14699F" w14:textId="33C113D1" w:rsidR="005F36AC" w:rsidRPr="00451085" w:rsidRDefault="00396840" w:rsidP="00396840">
      <w:pPr>
        <w:spacing w:beforeLines="50" w:before="120" w:line="360" w:lineRule="auto"/>
        <w:rPr>
          <w:rFonts w:ascii="Times New Roman" w:hAnsi="Times New Roman" w:cs="Times New Roman"/>
          <w:sz w:val="24"/>
          <w:szCs w:val="24"/>
        </w:rPr>
      </w:pPr>
      <w:r w:rsidRPr="0045108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C737E"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451085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7C737E"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5F36AC" w:rsidRPr="00451085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 w:rsidR="005F36AC" w:rsidRPr="00451085">
        <w:rPr>
          <w:rFonts w:ascii="Times New Roman" w:hAnsi="Times New Roman" w:cs="Times New Roman"/>
          <w:sz w:val="24"/>
          <w:szCs w:val="24"/>
        </w:rPr>
        <w:t xml:space="preserve"> The results of causal inference analysis of top CpGs with fasting plasma glucose</w:t>
      </w:r>
      <w:r w:rsidRPr="00451085">
        <w:rPr>
          <w:rFonts w:ascii="Times New Roman" w:hAnsi="Times New Roman" w:cs="Times New Roman"/>
          <w:sz w:val="24"/>
          <w:szCs w:val="24"/>
        </w:rPr>
        <w:t xml:space="preserve"> in sensitivity 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421"/>
        <w:gridCol w:w="1604"/>
        <w:gridCol w:w="785"/>
        <w:gridCol w:w="1041"/>
        <w:gridCol w:w="795"/>
        <w:gridCol w:w="1041"/>
        <w:gridCol w:w="1319"/>
        <w:gridCol w:w="222"/>
        <w:gridCol w:w="785"/>
        <w:gridCol w:w="1041"/>
        <w:gridCol w:w="795"/>
        <w:gridCol w:w="1041"/>
        <w:gridCol w:w="1319"/>
      </w:tblGrid>
      <w:tr w:rsidR="00451085" w:rsidRPr="00451085" w14:paraId="03F2057E" w14:textId="77777777" w:rsidTr="001E285B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24D88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93456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osition (bp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A472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GNC symbo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68A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ethylation to FP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02AA9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AB2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PG to methylation</w:t>
            </w:r>
          </w:p>
        </w:tc>
      </w:tr>
      <w:tr w:rsidR="00451085" w:rsidRPr="00451085" w14:paraId="4FA8DF7A" w14:textId="77777777" w:rsidTr="001E285B">
        <w:trPr>
          <w:trHeight w:val="62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C956F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1A114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16B39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4113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β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self_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br/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5BD9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self_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br/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7AD7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β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co-twin_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br/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7678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co-twin_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br/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AAA8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Absolute value of rati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E22F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0309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β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self_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br/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559E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self_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br/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6406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β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co-twin_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br/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2126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co-twin_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br/>
              <w:t>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7CE0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Absolute value of ratio</w:t>
            </w:r>
          </w:p>
        </w:tc>
      </w:tr>
      <w:tr w:rsidR="00451085" w:rsidRPr="00451085" w14:paraId="5E7C01E9" w14:textId="77777777" w:rsidTr="001E285B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36D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C90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0,027,61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9D4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YNP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ED4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8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AF4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23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25E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0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1DD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20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0A5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28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674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F24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2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2FD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25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29F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4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C0E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60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EF8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090 </w:t>
            </w:r>
          </w:p>
        </w:tc>
      </w:tr>
      <w:tr w:rsidR="00451085" w:rsidRPr="00451085" w14:paraId="5E3CF62B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2341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443A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05,478,5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3F81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LDH1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2754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B2C7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63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4D59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333A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89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1B58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D114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C642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5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9F43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1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AE4F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6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E51F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B24B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290 </w:t>
            </w:r>
          </w:p>
        </w:tc>
      </w:tr>
      <w:tr w:rsidR="00451085" w:rsidRPr="00451085" w14:paraId="3A863114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CC07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05DD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0,027,6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CB4F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YNP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6E92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B685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2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DBB8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FE43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42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1DD7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2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A7B9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3593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38B1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4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CF7C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B87F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C827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936 </w:t>
            </w:r>
          </w:p>
        </w:tc>
      </w:tr>
      <w:tr w:rsidR="00451085" w:rsidRPr="00451085" w14:paraId="0F99D161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58CE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C56E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58,3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FEBC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NF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64E0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B1BC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41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4BF7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0FCF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8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62C7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4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4675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D181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33AD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8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56BA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1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FB0D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5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F493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489 </w:t>
            </w:r>
          </w:p>
        </w:tc>
      </w:tr>
      <w:tr w:rsidR="00451085" w:rsidRPr="00451085" w14:paraId="30F35A03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2217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AF16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6,148,1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AE89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PP2R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98DD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473A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8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5F77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30E1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22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F250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C2D4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1A4F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20C4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D6E9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7465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5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1F15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12 </w:t>
            </w:r>
          </w:p>
        </w:tc>
      </w:tr>
      <w:tr w:rsidR="00451085" w:rsidRPr="00451085" w14:paraId="55A0CB53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0F7A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A05A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9,073,8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8C4A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CD60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B3CD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3.9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9881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1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632C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9.4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7732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5.2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A990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DA24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70D2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1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0741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1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1CDB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8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F183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.428 </w:t>
            </w:r>
          </w:p>
        </w:tc>
      </w:tr>
      <w:tr w:rsidR="00451085" w:rsidRPr="00451085" w14:paraId="3B93847B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504B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2F15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7,052,8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08E8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LC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8FD0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EE40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0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EF5F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E4C7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9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814E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4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680B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4B90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3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C405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5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D969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1.0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7B75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04D5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3.218 </w:t>
            </w:r>
          </w:p>
        </w:tc>
      </w:tr>
      <w:tr w:rsidR="00451085" w:rsidRPr="00451085" w14:paraId="1BF2FDA1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E2AE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130B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3,911,7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7CBC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AM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17A9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7EE7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4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3D9E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BD6E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111A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9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FC99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5014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F5B8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2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66C1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D440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6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6ED8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556 </w:t>
            </w:r>
          </w:p>
        </w:tc>
      </w:tr>
      <w:tr w:rsidR="00451085" w:rsidRPr="00451085" w14:paraId="73478E72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8DC0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F0BB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9,073,8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1EE6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4E89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B178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5.9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39FC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1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5F63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7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3F3D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5.1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EB18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CB4B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DF7A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257F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6B06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AF07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954 </w:t>
            </w:r>
          </w:p>
        </w:tc>
      </w:tr>
      <w:tr w:rsidR="00451085" w:rsidRPr="00451085" w14:paraId="578283F0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0925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BE9C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7,052,8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54C8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LC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5452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A19B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2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A798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5BC6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33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AE09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4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6DAD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6701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3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6806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6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9317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1.0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C26C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8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7A99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2.944 </w:t>
            </w:r>
          </w:p>
        </w:tc>
      </w:tr>
      <w:tr w:rsidR="00451085" w:rsidRPr="00451085" w14:paraId="7D9A5E82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C65D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C49F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7,052,7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E668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LC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0A5D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7A7C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92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CB31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E865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9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4986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3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7E81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E614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4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7258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3.9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891F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9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4F20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5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6821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2.149 </w:t>
            </w:r>
          </w:p>
        </w:tc>
      </w:tr>
      <w:tr w:rsidR="00451085" w:rsidRPr="00451085" w14:paraId="5783A813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8A87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3FE8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,364,0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943D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INC02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C2FB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ECBD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1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F64A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446A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6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88B6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4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7DFF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86E8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63DA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2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7806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1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53E9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5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E0A0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921 </w:t>
            </w:r>
          </w:p>
        </w:tc>
      </w:tr>
      <w:tr w:rsidR="00451085" w:rsidRPr="00451085" w14:paraId="510E57CE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3D29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chr7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1F39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7,670,2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9FB4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TPR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9F1C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DBD2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3.4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E7B2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1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755E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.03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7EE8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9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6F9A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352B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8AC9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8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1F79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45AC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BB65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1.878 </w:t>
            </w:r>
          </w:p>
        </w:tc>
      </w:tr>
      <w:tr w:rsidR="00451085" w:rsidRPr="00451085" w14:paraId="0F68E446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B68E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360E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9,332,8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A07C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ST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8AF5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C4F5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0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D85B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EA82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2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5934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3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F934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138F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374C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7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506A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1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C621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3.81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C2CA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3.636 </w:t>
            </w:r>
          </w:p>
        </w:tc>
      </w:tr>
      <w:tr w:rsidR="00451085" w:rsidRPr="00451085" w14:paraId="3CDECB47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A058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208E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7,052,7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CFE2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TLC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F15C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2630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0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EF70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8042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5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393D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1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AC8B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2DDC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5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24E3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0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E8B3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7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06A0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0FB8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404 </w:t>
            </w:r>
          </w:p>
        </w:tc>
      </w:tr>
      <w:tr w:rsidR="00451085" w:rsidRPr="00451085" w14:paraId="1E9372CE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93D1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923C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0,033,5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D3D6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RI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9DBF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9095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.4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7602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0E8C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7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EE10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6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B8F0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9DB7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4AC9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CC55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C4B5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3182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165 </w:t>
            </w:r>
          </w:p>
        </w:tc>
      </w:tr>
      <w:tr w:rsidR="00451085" w:rsidRPr="00451085" w14:paraId="5111DAF2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8175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50C0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,364,0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C0A3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INC02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0C25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D303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FA44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EA3D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5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F693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3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3FFC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75F5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23AD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5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9267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1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4CE6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F7AA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860 </w:t>
            </w:r>
          </w:p>
        </w:tc>
      </w:tr>
      <w:tr w:rsidR="00451085" w:rsidRPr="00451085" w14:paraId="7D0661FC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9542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1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F092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2,352,9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F0FF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DE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40E5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1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6B50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9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BF22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2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5EB3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5.51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D21B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7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2BAE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7FDF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6B75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8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51AF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847B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8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3934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4.239 </w:t>
            </w:r>
          </w:p>
        </w:tc>
      </w:tr>
      <w:tr w:rsidR="00451085" w:rsidRPr="00451085" w14:paraId="6D9FFA8D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9F42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8AD3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9,073,8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A45E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9E70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18FB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2A5C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1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EEF1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51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7A59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6.0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96AD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404F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FF35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5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7287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1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96C7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.1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2493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416 </w:t>
            </w:r>
          </w:p>
        </w:tc>
      </w:tr>
      <w:tr w:rsidR="00451085" w:rsidRPr="00451085" w14:paraId="2E223F73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BF45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8ECC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96,009,7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0FD0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WN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7510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D4E5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8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2572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6A2A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.45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AA3B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8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8063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3382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F328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9.3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120A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1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EA3C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8.74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EAFF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40.608 </w:t>
            </w:r>
          </w:p>
        </w:tc>
      </w:tr>
      <w:tr w:rsidR="00451085" w:rsidRPr="00451085" w14:paraId="740EE361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8DDA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BC5A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26,490,0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97E7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FAM17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7D6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CD0A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5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CB15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D26C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9.0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6ADD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8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8C8E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F588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3DF0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FDAE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E5F3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84FE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713 </w:t>
            </w:r>
          </w:p>
        </w:tc>
      </w:tr>
      <w:tr w:rsidR="00451085" w:rsidRPr="00451085" w14:paraId="704EA6D0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5E77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E8BF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0,033,5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B54D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GRI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1E5F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11D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C1CE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E964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6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8D88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5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74A4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91EE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30B4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7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3DB8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9FA9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3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EB12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148 </w:t>
            </w:r>
          </w:p>
        </w:tc>
      </w:tr>
      <w:tr w:rsidR="00451085" w:rsidRPr="00451085" w14:paraId="4133CEC6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2799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9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0663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9,332,8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DE7D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AST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485E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2352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6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EF10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0EEF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2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D0CC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4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09A1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4561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7CC9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5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0564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1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9EB8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3.2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E8EA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2.598 </w:t>
            </w:r>
          </w:p>
        </w:tc>
      </w:tr>
      <w:tr w:rsidR="00451085" w:rsidRPr="00451085" w14:paraId="347437CC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052A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3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EB60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9,831,5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994E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LEPRE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1B5B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4DA8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6.2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FB3C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17BA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8.76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116F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5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A2FF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FA9D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0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482E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2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E251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1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2C3E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7.7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1F36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015 </w:t>
            </w:r>
          </w:p>
        </w:tc>
      </w:tr>
      <w:tr w:rsidR="00451085" w:rsidRPr="00451085" w14:paraId="22782D88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D648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74E1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,233,0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B8C2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6A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D0FE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9142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4.8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6C4D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1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AD15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2.09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CB61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9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35E6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8CC5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4E1C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9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76ED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4AB4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3.8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C06A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25.124 </w:t>
            </w:r>
          </w:p>
        </w:tc>
      </w:tr>
      <w:tr w:rsidR="00451085" w:rsidRPr="00451085" w14:paraId="7AAC10BF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76D5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B29A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,233,0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AC82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6A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D9F7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1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B788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8.8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B231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2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DF99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9.29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D776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8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A072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041A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2594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8.1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82E4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3E45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1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C685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1.256 </w:t>
            </w:r>
          </w:p>
        </w:tc>
      </w:tr>
      <w:tr w:rsidR="00451085" w:rsidRPr="00451085" w14:paraId="0C001D04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B573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E8FB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,233,0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BF6B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6A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4639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1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D1F4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6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5999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2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23BE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1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0E51D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8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234F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7DB9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068E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8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63EF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A4EA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0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8ADC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0.206 </w:t>
            </w:r>
          </w:p>
        </w:tc>
      </w:tr>
      <w:tr w:rsidR="00451085" w:rsidRPr="00451085" w14:paraId="513C7E32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5D50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3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A5EB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29,059,0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F443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MARK2P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8568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D738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9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5079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1CD2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6.6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8371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41.6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5889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563D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3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4134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6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4ABB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9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D602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7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F9B7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869 </w:t>
            </w:r>
          </w:p>
        </w:tc>
      </w:tr>
      <w:tr w:rsidR="00451085" w:rsidRPr="00451085" w14:paraId="222B590D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22D11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5</w:t>
            </w:r>
            <w:r w:rsidRPr="00451085">
              <w:rPr>
                <w:rFonts w:ascii="Open Sans" w:hAnsi="Open Sans" w:cs="Open Sans"/>
                <w:sz w:val="22"/>
                <w:vertAlign w:val="superscript"/>
              </w:rPr>
              <w:t>§</w:t>
            </w:r>
            <w:r w:rsidRPr="00451085">
              <w:rPr>
                <w:rFonts w:ascii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7A40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,233,0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CFCA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SLC6A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6928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1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00D6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7.45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FD3E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2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145D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90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246A3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.8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CD81E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BEF4F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87FA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8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59D8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-0.0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933EA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.3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952D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18.774 </w:t>
            </w:r>
          </w:p>
        </w:tc>
      </w:tr>
      <w:tr w:rsidR="00451085" w:rsidRPr="00451085" w14:paraId="165AD382" w14:textId="77777777" w:rsidTr="001E285B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3FD85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r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1C130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58,2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D419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RNF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A91C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666A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.0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D6186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31C88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6.2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A78D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4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B2F2C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D54A4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5177B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2A5D9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1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13957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1B1B2" w14:textId="77777777" w:rsidR="005F36AC" w:rsidRPr="00451085" w:rsidRDefault="005F36AC" w:rsidP="0039684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.338 </w:t>
            </w:r>
          </w:p>
        </w:tc>
      </w:tr>
    </w:tbl>
    <w:p w14:paraId="3570CD89" w14:textId="77777777" w:rsidR="005F36AC" w:rsidRPr="00451085" w:rsidRDefault="005F36AC" w:rsidP="005F36AC">
      <w:pPr>
        <w:spacing w:beforeLines="50" w:before="120" w:line="300" w:lineRule="auto"/>
        <w:rPr>
          <w:rFonts w:ascii="Times New Roman" w:hAnsi="Times New Roman" w:cs="Times New Roman"/>
          <w:sz w:val="22"/>
        </w:rPr>
      </w:pPr>
      <w:r w:rsidRPr="00451085">
        <w:rPr>
          <w:rFonts w:ascii="Times New Roman" w:hAnsi="Times New Roman" w:cs="Times New Roman"/>
          <w:b/>
          <w:sz w:val="22"/>
        </w:rPr>
        <w:lastRenderedPageBreak/>
        <w:t>Note</w:t>
      </w:r>
      <w:r w:rsidRPr="00451085">
        <w:rPr>
          <w:rFonts w:ascii="Times New Roman" w:hAnsi="Times New Roman" w:cs="Times New Roman"/>
          <w:sz w:val="22"/>
        </w:rPr>
        <w:t>: FPG, fasting plasma glucose.</w:t>
      </w:r>
    </w:p>
    <w:p w14:paraId="4389DA29" w14:textId="77777777" w:rsidR="005F36AC" w:rsidRPr="00451085" w:rsidRDefault="005F36AC" w:rsidP="00C61B1C">
      <w:pPr>
        <w:spacing w:beforeLines="50" w:before="120" w:line="300" w:lineRule="auto"/>
        <w:ind w:firstLineChars="250" w:firstLine="500"/>
        <w:rPr>
          <w:rFonts w:ascii="Times New Roman" w:hAnsi="Times New Roman" w:cs="Times New Roman"/>
          <w:sz w:val="22"/>
        </w:rPr>
      </w:pPr>
      <w:r w:rsidRPr="00451085">
        <w:rPr>
          <w:rFonts w:ascii="Open Sans" w:hAnsi="Open Sans" w:cs="Open Sans"/>
          <w:sz w:val="20"/>
          <w:szCs w:val="20"/>
          <w:vertAlign w:val="superscript"/>
        </w:rPr>
        <w:t>§</w:t>
      </w:r>
      <w:r w:rsidRPr="00451085">
        <w:rPr>
          <w:rFonts w:ascii="Times New Roman" w:hAnsi="Times New Roman" w:cs="Times New Roman"/>
          <w:sz w:val="22"/>
        </w:rPr>
        <w:t xml:space="preserve"> The change of DNA methylation causes the FPG change.</w:t>
      </w:r>
    </w:p>
    <w:p w14:paraId="1A83251F" w14:textId="77777777" w:rsidR="005F36AC" w:rsidRPr="00451085" w:rsidRDefault="005F36AC" w:rsidP="00C61B1C">
      <w:pPr>
        <w:spacing w:beforeLines="50" w:before="120" w:line="300" w:lineRule="auto"/>
        <w:ind w:firstLineChars="250" w:firstLine="550"/>
        <w:rPr>
          <w:rFonts w:ascii="Times New Roman" w:hAnsi="Times New Roman" w:cs="Times New Roman"/>
          <w:sz w:val="22"/>
        </w:rPr>
      </w:pPr>
      <w:r w:rsidRPr="00451085">
        <w:rPr>
          <w:rFonts w:ascii="Times New Roman" w:hAnsi="Times New Roman" w:cs="Times New Roman"/>
          <w:sz w:val="22"/>
          <w:vertAlign w:val="superscript"/>
        </w:rPr>
        <w:t xml:space="preserve"># </w:t>
      </w:r>
      <w:r w:rsidRPr="00451085">
        <w:rPr>
          <w:rFonts w:ascii="Times New Roman" w:hAnsi="Times New Roman" w:cs="Times New Roman"/>
          <w:sz w:val="22"/>
        </w:rPr>
        <w:t>The FPG change causes the change of DNA methylation.</w:t>
      </w:r>
    </w:p>
    <w:p w14:paraId="3433E204" w14:textId="77777777" w:rsidR="005F36AC" w:rsidRPr="00451085" w:rsidRDefault="005F36AC" w:rsidP="005F36AC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45727F6E" w14:textId="77777777" w:rsidR="005F36AC" w:rsidRPr="00451085" w:rsidRDefault="005F36AC" w:rsidP="005F36AC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548F7FD8" w14:textId="77777777" w:rsidR="005F36AC" w:rsidRPr="00451085" w:rsidRDefault="005F36AC" w:rsidP="005F36AC">
      <w:pPr>
        <w:spacing w:beforeLines="50" w:before="120" w:line="260" w:lineRule="exact"/>
        <w:rPr>
          <w:rFonts w:ascii="Times New Roman" w:hAnsi="Times New Roman" w:cs="Times New Roman"/>
          <w:sz w:val="24"/>
          <w:szCs w:val="24"/>
        </w:rPr>
      </w:pPr>
    </w:p>
    <w:p w14:paraId="202855FD" w14:textId="77777777" w:rsidR="005F36AC" w:rsidRPr="00451085" w:rsidRDefault="005F36AC" w:rsidP="005F36AC">
      <w:pPr>
        <w:spacing w:beforeLines="50" w:before="120" w:line="260" w:lineRule="exact"/>
        <w:rPr>
          <w:rFonts w:ascii="Times New Roman" w:hAnsi="Times New Roman" w:cs="Times New Roman"/>
          <w:sz w:val="24"/>
          <w:szCs w:val="24"/>
        </w:rPr>
      </w:pPr>
    </w:p>
    <w:p w14:paraId="4677A08E" w14:textId="77777777" w:rsidR="005F36AC" w:rsidRPr="00451085" w:rsidRDefault="005F36AC" w:rsidP="005F36AC">
      <w:pPr>
        <w:spacing w:beforeLines="50" w:before="120" w:line="260" w:lineRule="exact"/>
        <w:rPr>
          <w:rFonts w:ascii="Times New Roman" w:hAnsi="Times New Roman" w:cs="Times New Roman"/>
          <w:sz w:val="24"/>
          <w:szCs w:val="24"/>
        </w:rPr>
      </w:pPr>
    </w:p>
    <w:p w14:paraId="765732A9" w14:textId="77777777" w:rsidR="005F36AC" w:rsidRPr="00451085" w:rsidRDefault="005F36AC" w:rsidP="005F36AC">
      <w:pPr>
        <w:spacing w:beforeLines="50" w:before="120" w:line="260" w:lineRule="exact"/>
        <w:rPr>
          <w:rFonts w:ascii="Times New Roman" w:hAnsi="Times New Roman" w:cs="Times New Roman"/>
          <w:sz w:val="24"/>
          <w:szCs w:val="24"/>
        </w:rPr>
      </w:pPr>
    </w:p>
    <w:p w14:paraId="0A3F7DC0" w14:textId="77777777" w:rsidR="005F36AC" w:rsidRPr="00451085" w:rsidRDefault="005F36AC" w:rsidP="005F36AC">
      <w:pPr>
        <w:spacing w:beforeLines="50" w:before="120" w:line="260" w:lineRule="exact"/>
        <w:rPr>
          <w:rFonts w:ascii="Times New Roman" w:hAnsi="Times New Roman" w:cs="Times New Roman"/>
          <w:sz w:val="24"/>
          <w:szCs w:val="24"/>
        </w:rPr>
      </w:pPr>
    </w:p>
    <w:p w14:paraId="0B5F33C3" w14:textId="77777777" w:rsidR="005F36AC" w:rsidRPr="00451085" w:rsidRDefault="005F36AC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70C58A" w14:textId="77777777" w:rsidR="005F36AC" w:rsidRPr="00451085" w:rsidRDefault="005F36AC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019907" w14:textId="77777777" w:rsidR="005F36AC" w:rsidRPr="00451085" w:rsidRDefault="005F36AC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7A2B97" w14:textId="77777777" w:rsidR="005F36AC" w:rsidRPr="00451085" w:rsidRDefault="005F36AC" w:rsidP="00E909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E99242" w14:textId="77777777" w:rsidR="008F5180" w:rsidRPr="00451085" w:rsidRDefault="008F5180" w:rsidP="00E909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D127C" w14:textId="77777777" w:rsidR="008F5180" w:rsidRPr="00451085" w:rsidRDefault="008F5180" w:rsidP="00E909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8F5180" w:rsidRPr="00451085" w:rsidSect="005F36AC">
      <w:pgSz w:w="16838" w:h="11906" w:orient="landscape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E6C20" w14:textId="77777777" w:rsidR="00614F48" w:rsidRDefault="00614F48" w:rsidP="00761631">
      <w:r>
        <w:separator/>
      </w:r>
    </w:p>
  </w:endnote>
  <w:endnote w:type="continuationSeparator" w:id="0">
    <w:p w14:paraId="7E1C9BF0" w14:textId="77777777" w:rsidR="00614F48" w:rsidRDefault="00614F48" w:rsidP="00761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05233" w14:textId="77777777" w:rsidR="00614F48" w:rsidRDefault="00614F48" w:rsidP="00761631">
      <w:r>
        <w:separator/>
      </w:r>
    </w:p>
  </w:footnote>
  <w:footnote w:type="continuationSeparator" w:id="0">
    <w:p w14:paraId="61A9EB8D" w14:textId="77777777" w:rsidR="00614F48" w:rsidRDefault="00614F48" w:rsidP="00761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569A8"/>
    <w:multiLevelType w:val="hybridMultilevel"/>
    <w:tmpl w:val="FAAA00E6"/>
    <w:lvl w:ilvl="0" w:tplc="A8DC845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1B"/>
    <w:rsid w:val="000362D8"/>
    <w:rsid w:val="000A5893"/>
    <w:rsid w:val="001073AA"/>
    <w:rsid w:val="00135E91"/>
    <w:rsid w:val="00142BFE"/>
    <w:rsid w:val="00177B53"/>
    <w:rsid w:val="001A0E5F"/>
    <w:rsid w:val="001E285B"/>
    <w:rsid w:val="001E3A5C"/>
    <w:rsid w:val="0027452F"/>
    <w:rsid w:val="002A32B0"/>
    <w:rsid w:val="002C2FF3"/>
    <w:rsid w:val="002D0941"/>
    <w:rsid w:val="002E731B"/>
    <w:rsid w:val="002E7F9C"/>
    <w:rsid w:val="0035295F"/>
    <w:rsid w:val="0039365A"/>
    <w:rsid w:val="00393A2B"/>
    <w:rsid w:val="00396840"/>
    <w:rsid w:val="004022AA"/>
    <w:rsid w:val="00411358"/>
    <w:rsid w:val="00424F5A"/>
    <w:rsid w:val="00444551"/>
    <w:rsid w:val="00451085"/>
    <w:rsid w:val="0046714E"/>
    <w:rsid w:val="00516208"/>
    <w:rsid w:val="005168B4"/>
    <w:rsid w:val="00516E96"/>
    <w:rsid w:val="00544E9C"/>
    <w:rsid w:val="00550DE4"/>
    <w:rsid w:val="00597619"/>
    <w:rsid w:val="005F028F"/>
    <w:rsid w:val="005F36AC"/>
    <w:rsid w:val="005F72CB"/>
    <w:rsid w:val="00614F48"/>
    <w:rsid w:val="006164F9"/>
    <w:rsid w:val="006228D6"/>
    <w:rsid w:val="00627253"/>
    <w:rsid w:val="0063576B"/>
    <w:rsid w:val="00655E5A"/>
    <w:rsid w:val="0071539B"/>
    <w:rsid w:val="007513B7"/>
    <w:rsid w:val="00755CB5"/>
    <w:rsid w:val="00761631"/>
    <w:rsid w:val="007654E0"/>
    <w:rsid w:val="007C737E"/>
    <w:rsid w:val="007D3418"/>
    <w:rsid w:val="007D51EB"/>
    <w:rsid w:val="007E36CF"/>
    <w:rsid w:val="00810951"/>
    <w:rsid w:val="008154A2"/>
    <w:rsid w:val="008546E4"/>
    <w:rsid w:val="00876255"/>
    <w:rsid w:val="0088149D"/>
    <w:rsid w:val="008848C4"/>
    <w:rsid w:val="008A1892"/>
    <w:rsid w:val="008B596A"/>
    <w:rsid w:val="008C073A"/>
    <w:rsid w:val="008E3BEB"/>
    <w:rsid w:val="008F4575"/>
    <w:rsid w:val="008F5180"/>
    <w:rsid w:val="009076F9"/>
    <w:rsid w:val="00936070"/>
    <w:rsid w:val="00945901"/>
    <w:rsid w:val="00951355"/>
    <w:rsid w:val="00964D92"/>
    <w:rsid w:val="00970BD8"/>
    <w:rsid w:val="009D7E8A"/>
    <w:rsid w:val="009E15DE"/>
    <w:rsid w:val="00A14ABE"/>
    <w:rsid w:val="00A73320"/>
    <w:rsid w:val="00A80863"/>
    <w:rsid w:val="00AD287F"/>
    <w:rsid w:val="00AF4C24"/>
    <w:rsid w:val="00B271E9"/>
    <w:rsid w:val="00B77DEB"/>
    <w:rsid w:val="00B90446"/>
    <w:rsid w:val="00B97FCC"/>
    <w:rsid w:val="00C16645"/>
    <w:rsid w:val="00C61B1C"/>
    <w:rsid w:val="00C73F57"/>
    <w:rsid w:val="00C83C5E"/>
    <w:rsid w:val="00CA1C09"/>
    <w:rsid w:val="00CD6410"/>
    <w:rsid w:val="00D02136"/>
    <w:rsid w:val="00D44594"/>
    <w:rsid w:val="00DA0FEE"/>
    <w:rsid w:val="00DA4235"/>
    <w:rsid w:val="00DA7279"/>
    <w:rsid w:val="00DD0D1B"/>
    <w:rsid w:val="00DF4494"/>
    <w:rsid w:val="00E14B2C"/>
    <w:rsid w:val="00E16120"/>
    <w:rsid w:val="00E47E5D"/>
    <w:rsid w:val="00E656ED"/>
    <w:rsid w:val="00E72126"/>
    <w:rsid w:val="00E90979"/>
    <w:rsid w:val="00EA4A71"/>
    <w:rsid w:val="00F07C75"/>
    <w:rsid w:val="00F46575"/>
    <w:rsid w:val="00F54AEB"/>
    <w:rsid w:val="00F57AF8"/>
    <w:rsid w:val="00F605CD"/>
    <w:rsid w:val="00FB7272"/>
    <w:rsid w:val="00FC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D95D0"/>
  <w15:chartTrackingRefBased/>
  <w15:docId w15:val="{55EDBFF7-CF02-45D6-8862-F710E4E2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6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631"/>
    <w:rPr>
      <w:sz w:val="18"/>
      <w:szCs w:val="18"/>
    </w:rPr>
  </w:style>
  <w:style w:type="table" w:styleId="TableGrid">
    <w:name w:val="Table Grid"/>
    <w:basedOn w:val="TableNormal"/>
    <w:uiPriority w:val="39"/>
    <w:rsid w:val="00761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首段"/>
    <w:basedOn w:val="Normal"/>
    <w:link w:val="a0"/>
    <w:qFormat/>
    <w:rsid w:val="009076F9"/>
    <w:pPr>
      <w:spacing w:afterLines="50" w:after="5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a0">
    <w:name w:val="正文首段 字符"/>
    <w:basedOn w:val="DefaultParagraphFont"/>
    <w:link w:val="a"/>
    <w:rsid w:val="009076F9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5F36AC"/>
    <w:pPr>
      <w:ind w:firstLineChars="200" w:firstLine="420"/>
    </w:pPr>
  </w:style>
  <w:style w:type="paragraph" w:styleId="Revision">
    <w:name w:val="Revision"/>
    <w:hidden/>
    <w:uiPriority w:val="99"/>
    <w:semiHidden/>
    <w:rsid w:val="005F36AC"/>
  </w:style>
  <w:style w:type="character" w:styleId="CommentReference">
    <w:name w:val="annotation reference"/>
    <w:basedOn w:val="DefaultParagraphFont"/>
    <w:uiPriority w:val="99"/>
    <w:semiHidden/>
    <w:unhideWhenUsed/>
    <w:rsid w:val="005F36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6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6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6AC"/>
    <w:rPr>
      <w:b/>
      <w:bCs/>
    </w:rPr>
  </w:style>
  <w:style w:type="character" w:styleId="Emphasis">
    <w:name w:val="Emphasis"/>
    <w:basedOn w:val="DefaultParagraphFont"/>
    <w:uiPriority w:val="20"/>
    <w:qFormat/>
    <w:rsid w:val="005F36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71CAD-0144-4555-8BE6-34E7B2F0F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芩</dc:creator>
  <cp:keywords/>
  <dc:description/>
  <cp:lastModifiedBy>Aarthi K.</cp:lastModifiedBy>
  <cp:revision>2</cp:revision>
  <dcterms:created xsi:type="dcterms:W3CDTF">2023-07-10T02:09:00Z</dcterms:created>
  <dcterms:modified xsi:type="dcterms:W3CDTF">2023-07-10T02:09:00Z</dcterms:modified>
</cp:coreProperties>
</file>